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65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57" w:type="dxa"/>
          <w:right w:w="57" w:type="dxa"/>
        </w:tblCellMar>
        <w:tblLook w:val="01E0"/>
      </w:tblPr>
      <w:tblGrid>
        <w:gridCol w:w="4310"/>
        <w:gridCol w:w="1417"/>
        <w:gridCol w:w="1276"/>
        <w:gridCol w:w="1418"/>
        <w:gridCol w:w="1275"/>
        <w:gridCol w:w="993"/>
        <w:gridCol w:w="1275"/>
        <w:gridCol w:w="1418"/>
        <w:gridCol w:w="1134"/>
        <w:gridCol w:w="1134"/>
      </w:tblGrid>
      <w:tr w:rsidR="00F03E2E" w:rsidRPr="00AD640E" w:rsidTr="0041344C">
        <w:trPr>
          <w:trHeight w:val="564"/>
        </w:trPr>
        <w:tc>
          <w:tcPr>
            <w:tcW w:w="431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Default="00F03E2E" w:rsidP="00F6491D">
            <w:pPr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 xml:space="preserve">                                            Function of age (x)</w:t>
            </w:r>
          </w:p>
          <w:p w:rsidR="00F03E2E" w:rsidRPr="00AD640E" w:rsidRDefault="00F03E2E" w:rsidP="00F6491D">
            <w:pPr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 xml:space="preserve">Risk factor               </w:t>
            </w:r>
          </w:p>
        </w:tc>
        <w:tc>
          <w:tcPr>
            <w:tcW w:w="11340" w:type="dxa"/>
            <w:gridSpan w:val="9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41344C" w:rsidRDefault="00F03E2E" w:rsidP="0041344C">
            <w:pPr>
              <w:jc w:val="center"/>
              <w:rPr>
                <w:b/>
                <w:sz w:val="40"/>
                <w:szCs w:val="40"/>
              </w:rPr>
            </w:pPr>
            <w:r w:rsidRPr="003C1932">
              <w:rPr>
                <w:b/>
                <w:sz w:val="40"/>
                <w:szCs w:val="40"/>
              </w:rPr>
              <w:t>Men</w:t>
            </w:r>
          </w:p>
        </w:tc>
      </w:tr>
      <w:tr w:rsidR="00F03E2E" w:rsidRPr="00AD640E" w:rsidTr="0041344C">
        <w:tc>
          <w:tcPr>
            <w:tcW w:w="431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03E2E" w:rsidRPr="00AD640E" w:rsidRDefault="00F03E2E" w:rsidP="000E2079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03E2E" w:rsidRPr="00AD640E" w:rsidRDefault="00F03E2E" w:rsidP="000E2079">
            <w:pPr>
              <w:jc w:val="center"/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Constant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03E2E" w:rsidRPr="00AD640E" w:rsidRDefault="00F03E2E" w:rsidP="000E2079">
            <w:pPr>
              <w:jc w:val="center"/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x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03E2E" w:rsidRPr="00AD640E" w:rsidRDefault="00F03E2E" w:rsidP="000E2079">
            <w:pPr>
              <w:jc w:val="center"/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x</w:t>
            </w:r>
            <w:r w:rsidRPr="00AD640E"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03E2E" w:rsidRPr="00AD640E" w:rsidRDefault="00F03E2E" w:rsidP="000E2079">
            <w:pPr>
              <w:jc w:val="center"/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x</w:t>
            </w:r>
            <w:r w:rsidRPr="00AD640E">
              <w:rPr>
                <w:b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03E2E" w:rsidRPr="00AD640E" w:rsidRDefault="00F03E2E" w:rsidP="000E2079">
            <w:pPr>
              <w:jc w:val="center"/>
              <w:rPr>
                <w:b/>
                <w:sz w:val="22"/>
                <w:szCs w:val="22"/>
              </w:rPr>
            </w:pPr>
            <w:r w:rsidRPr="00AD640E">
              <w:rPr>
                <w:b/>
                <w:position w:val="-8"/>
                <w:sz w:val="22"/>
                <w:szCs w:val="22"/>
              </w:rPr>
              <w:object w:dxaOrig="420" w:dyaOrig="4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.75pt;height:15pt" o:ole="">
                  <v:imagedata r:id="rId5" o:title=""/>
                </v:shape>
                <o:OLEObject Type="Embed" ProgID="Equation.DSMT4" ShapeID="_x0000_i1025" DrawAspect="Content" ObjectID="_1286646908" r:id="rId6"/>
              </w:objec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03E2E" w:rsidRPr="00AD640E" w:rsidRDefault="00F03E2E" w:rsidP="000E2079">
            <w:pPr>
              <w:jc w:val="center"/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x</w:t>
            </w:r>
            <w:r w:rsidRPr="00AD640E">
              <w:rPr>
                <w:b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03E2E" w:rsidRPr="00AD640E" w:rsidRDefault="00F03E2E" w:rsidP="000E2079">
            <w:pPr>
              <w:jc w:val="center"/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x</w:t>
            </w:r>
            <w:r w:rsidRPr="00AD640E">
              <w:rPr>
                <w:b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03E2E" w:rsidRPr="00AD640E" w:rsidRDefault="00F03E2E" w:rsidP="000E2079">
            <w:pPr>
              <w:jc w:val="center"/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x.ln(x)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03E2E" w:rsidRPr="00AD640E" w:rsidRDefault="00F03E2E" w:rsidP="000E2079">
            <w:pPr>
              <w:jc w:val="center"/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ln(x)</w:t>
            </w:r>
          </w:p>
        </w:tc>
      </w:tr>
      <w:tr w:rsidR="00F03E2E" w:rsidRPr="00AD640E" w:rsidTr="0041344C">
        <w:tc>
          <w:tcPr>
            <w:tcW w:w="431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Smoking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4.253823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.0591804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0.00031514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149.8257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1666.0235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</w:tr>
      <w:tr w:rsidR="00F03E2E" w:rsidRPr="00AD640E" w:rsidTr="0041344C">
        <w:tc>
          <w:tcPr>
            <w:tcW w:w="431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Number of cigarettes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132944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53126.53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31.01909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0.04363924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238356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8444.511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121635.8</w:t>
            </w:r>
          </w:p>
        </w:tc>
      </w:tr>
      <w:tr w:rsidR="00F03E2E" w:rsidRPr="00AD640E" w:rsidTr="0041344C">
        <w:tc>
          <w:tcPr>
            <w:tcW w:w="431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Diabetes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2.8071383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.0474358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0.0002559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67.418949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562.64992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</w:tr>
      <w:tr w:rsidR="00F03E2E" w:rsidRPr="00AD640E" w:rsidTr="0041344C">
        <w:tc>
          <w:tcPr>
            <w:tcW w:w="431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Daily fruit &amp; veg’ consumption (%)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2.0669267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.0486666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0.000269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72.504979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645.59111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</w:tr>
      <w:tr w:rsidR="00F03E2E" w:rsidRPr="00AD640E" w:rsidTr="0041344C">
        <w:tc>
          <w:tcPr>
            <w:tcW w:w="431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3C1932">
            <w:pPr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Exercise regularly (% &gt;3.5 hours per week)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2.3531616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0.0205298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3.2311*10</w:t>
            </w:r>
            <w:r w:rsidRPr="00AD640E">
              <w:rPr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60.944018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653.56012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</w:tr>
      <w:tr w:rsidR="00F03E2E" w:rsidRPr="00AD640E" w:rsidTr="0041344C">
        <w:tc>
          <w:tcPr>
            <w:tcW w:w="431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Total cholesterol (TC)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23.852215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0.2349594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.00093059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510.1446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4193.0172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</w:tr>
      <w:tr w:rsidR="00F03E2E" w:rsidRPr="00AD640E" w:rsidTr="0041344C">
        <w:tc>
          <w:tcPr>
            <w:tcW w:w="431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High Density Lipoprotein (HDL)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1.4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</w:tr>
      <w:tr w:rsidR="00F03E2E" w:rsidRPr="00AD640E" w:rsidTr="0041344C">
        <w:tc>
          <w:tcPr>
            <w:tcW w:w="431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Hip circumference (cm)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6.158358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1.783149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0.010924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2003.9018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21025.056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</w:tr>
      <w:tr w:rsidR="00F03E2E" w:rsidRPr="00AD640E" w:rsidTr="0041344C">
        <w:tc>
          <w:tcPr>
            <w:tcW w:w="431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Population average waist hip ratio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.7193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.007179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 0.0000536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</w:tr>
      <w:tr w:rsidR="00F03E2E" w:rsidRPr="00AD640E" w:rsidTr="0041344C">
        <w:tc>
          <w:tcPr>
            <w:tcW w:w="431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WHR odds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41246.21013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F03E2E" w:rsidRPr="00AD640E" w:rsidRDefault="00F03E2E" w:rsidP="00F6491D">
            <w:pPr>
              <w:jc w:val="center"/>
              <w:rPr>
                <w:bCs/>
                <w:sz w:val="22"/>
                <w:szCs w:val="22"/>
              </w:rPr>
            </w:pPr>
            <w:r w:rsidRPr="00AD640E">
              <w:rPr>
                <w:bCs/>
                <w:sz w:val="22"/>
                <w:szCs w:val="22"/>
              </w:rPr>
              <w:t>29780.13175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F03E2E" w:rsidRPr="00AD640E" w:rsidRDefault="00F03E2E" w:rsidP="00F6491D">
            <w:pPr>
              <w:jc w:val="center"/>
              <w:rPr>
                <w:bCs/>
                <w:sz w:val="22"/>
                <w:szCs w:val="22"/>
              </w:rPr>
            </w:pPr>
            <w:r w:rsidRPr="00AD640E">
              <w:rPr>
                <w:bCs/>
                <w:sz w:val="22"/>
                <w:szCs w:val="22"/>
              </w:rPr>
              <w:t>-8043.683686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F03E2E" w:rsidRPr="00AD640E" w:rsidRDefault="00F03E2E" w:rsidP="00F6491D">
            <w:pPr>
              <w:jc w:val="center"/>
              <w:rPr>
                <w:bCs/>
                <w:sz w:val="22"/>
                <w:szCs w:val="22"/>
              </w:rPr>
            </w:pPr>
            <w:r w:rsidRPr="00AD640E">
              <w:rPr>
                <w:bCs/>
                <w:sz w:val="22"/>
                <w:szCs w:val="22"/>
              </w:rPr>
              <w:t>25335.08639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F03E2E" w:rsidRPr="00AD640E" w:rsidRDefault="00F03E2E" w:rsidP="00F6491D">
            <w:pPr>
              <w:jc w:val="center"/>
              <w:rPr>
                <w:bCs/>
                <w:sz w:val="22"/>
                <w:szCs w:val="22"/>
              </w:rPr>
            </w:pPr>
            <w:r w:rsidRPr="00AD640E">
              <w:rPr>
                <w:bCs/>
                <w:sz w:val="22"/>
                <w:szCs w:val="22"/>
              </w:rPr>
              <w:t>-5823.584363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</w:tr>
      <w:tr w:rsidR="00F03E2E" w:rsidRPr="00AD640E" w:rsidTr="0041344C">
        <w:tc>
          <w:tcPr>
            <w:tcW w:w="431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Height (m)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176.652597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.0371594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0.0016242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30.624557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428.8653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</w:tr>
      <w:tr w:rsidR="00F03E2E" w:rsidRPr="00AD640E" w:rsidTr="0041344C">
        <w:tc>
          <w:tcPr>
            <w:tcW w:w="431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Weight (Kg)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47.001716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1.275054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0.0120946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92.570514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595.83393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</w:tr>
      <w:tr w:rsidR="00F03E2E" w:rsidRPr="00AD640E" w:rsidTr="0041344C">
        <w:tc>
          <w:tcPr>
            <w:tcW w:w="431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Systolic blood pressure (mm Hg)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23.669404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2.4306416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0.0106406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3674.8611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32482.851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</w:tr>
      <w:tr w:rsidR="00F03E2E" w:rsidRPr="00AD640E" w:rsidTr="0041344C">
        <w:tc>
          <w:tcPr>
            <w:tcW w:w="431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Drinks alcohol regularly (%)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3.8266892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.0761169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0.0004626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100.06154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889.34187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</w:tr>
      <w:tr w:rsidR="00F03E2E" w:rsidRPr="00AD640E" w:rsidTr="0041344C">
        <w:tc>
          <w:tcPr>
            <w:tcW w:w="431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AD640E">
            <w:pPr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 xml:space="preserve">Psychosocial stress </w:t>
            </w:r>
            <w:r>
              <w:rPr>
                <w:b/>
                <w:sz w:val="22"/>
                <w:szCs w:val="22"/>
              </w:rPr>
              <w:t xml:space="preserve">(% </w:t>
            </w:r>
            <w:r w:rsidRPr="00AD640E">
              <w:rPr>
                <w:b/>
                <w:sz w:val="22"/>
                <w:szCs w:val="22"/>
              </w:rPr>
              <w:t>high GHQ score)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5.8260412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0.0943892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.00053894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140.64973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1191.67306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keepNext/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</w:tr>
    </w:tbl>
    <w:p w:rsidR="00F03E2E" w:rsidRPr="00AD640E" w:rsidRDefault="00F03E2E">
      <w:pPr>
        <w:rPr>
          <w:sz w:val="22"/>
          <w:szCs w:val="22"/>
        </w:rPr>
      </w:pPr>
    </w:p>
    <w:tbl>
      <w:tblPr>
        <w:tblW w:w="1565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57" w:type="dxa"/>
          <w:right w:w="57" w:type="dxa"/>
        </w:tblCellMar>
        <w:tblLook w:val="01E0"/>
      </w:tblPr>
      <w:tblGrid>
        <w:gridCol w:w="4310"/>
        <w:gridCol w:w="1417"/>
        <w:gridCol w:w="1276"/>
        <w:gridCol w:w="1418"/>
        <w:gridCol w:w="1275"/>
        <w:gridCol w:w="993"/>
        <w:gridCol w:w="1275"/>
        <w:gridCol w:w="1418"/>
        <w:gridCol w:w="1134"/>
        <w:gridCol w:w="1134"/>
      </w:tblGrid>
      <w:tr w:rsidR="00F03E2E" w:rsidRPr="00AD640E" w:rsidTr="0041344C">
        <w:tc>
          <w:tcPr>
            <w:tcW w:w="431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Default="00F03E2E" w:rsidP="00F6491D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                               </w:t>
            </w:r>
            <w:r w:rsidRPr="00AD640E">
              <w:rPr>
                <w:b/>
                <w:sz w:val="22"/>
                <w:szCs w:val="22"/>
              </w:rPr>
              <w:t xml:space="preserve">        Function of age (x)</w:t>
            </w:r>
          </w:p>
          <w:p w:rsidR="00F03E2E" w:rsidRPr="00AD640E" w:rsidRDefault="00F03E2E" w:rsidP="00F6491D">
            <w:pPr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 xml:space="preserve">Risk factor               </w:t>
            </w:r>
          </w:p>
        </w:tc>
        <w:tc>
          <w:tcPr>
            <w:tcW w:w="11340" w:type="dxa"/>
            <w:gridSpan w:val="9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41344C" w:rsidRDefault="00F03E2E" w:rsidP="0041344C">
            <w:pPr>
              <w:jc w:val="center"/>
              <w:rPr>
                <w:b/>
                <w:sz w:val="40"/>
                <w:szCs w:val="40"/>
              </w:rPr>
            </w:pPr>
            <w:r w:rsidRPr="003C1932">
              <w:rPr>
                <w:b/>
                <w:sz w:val="40"/>
                <w:szCs w:val="40"/>
              </w:rPr>
              <w:t>Women</w:t>
            </w:r>
          </w:p>
        </w:tc>
      </w:tr>
      <w:tr w:rsidR="00F03E2E" w:rsidRPr="00AD640E" w:rsidTr="0041344C">
        <w:tc>
          <w:tcPr>
            <w:tcW w:w="431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rPr>
                <w:b/>
                <w:sz w:val="22"/>
                <w:szCs w:val="22"/>
              </w:rPr>
            </w:pP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03E2E" w:rsidRPr="00AD640E" w:rsidRDefault="00F03E2E" w:rsidP="00F6491D">
            <w:pPr>
              <w:jc w:val="center"/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Constant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03E2E" w:rsidRPr="00AD640E" w:rsidRDefault="00F03E2E" w:rsidP="00F6491D">
            <w:pPr>
              <w:jc w:val="center"/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x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03E2E" w:rsidRPr="00AD640E" w:rsidRDefault="00F03E2E" w:rsidP="00F6491D">
            <w:pPr>
              <w:jc w:val="center"/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x</w:t>
            </w:r>
            <w:r w:rsidRPr="00AD640E"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03E2E" w:rsidRPr="00AD640E" w:rsidRDefault="00F03E2E" w:rsidP="00F6491D">
            <w:pPr>
              <w:jc w:val="center"/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x</w:t>
            </w:r>
            <w:r w:rsidRPr="00AD640E">
              <w:rPr>
                <w:b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03E2E" w:rsidRPr="00AD640E" w:rsidRDefault="00F03E2E" w:rsidP="00F6491D">
            <w:pPr>
              <w:jc w:val="center"/>
              <w:rPr>
                <w:b/>
                <w:sz w:val="22"/>
                <w:szCs w:val="22"/>
              </w:rPr>
            </w:pPr>
            <w:r w:rsidRPr="00AD640E">
              <w:rPr>
                <w:b/>
                <w:position w:val="-8"/>
                <w:sz w:val="22"/>
                <w:szCs w:val="22"/>
              </w:rPr>
              <w:object w:dxaOrig="420" w:dyaOrig="400">
                <v:shape id="_x0000_i1026" type="#_x0000_t75" style="width:15.75pt;height:15pt" o:ole="">
                  <v:imagedata r:id="rId5" o:title=""/>
                </v:shape>
                <o:OLEObject Type="Embed" ProgID="Equation.DSMT4" ShapeID="_x0000_i1026" DrawAspect="Content" ObjectID="_1286646909" r:id="rId7"/>
              </w:objec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03E2E" w:rsidRPr="00AD640E" w:rsidRDefault="00F03E2E" w:rsidP="00F6491D">
            <w:pPr>
              <w:jc w:val="center"/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x</w:t>
            </w:r>
            <w:r w:rsidRPr="00AD640E">
              <w:rPr>
                <w:b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03E2E" w:rsidRPr="00AD640E" w:rsidRDefault="00F03E2E" w:rsidP="00F6491D">
            <w:pPr>
              <w:jc w:val="center"/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x</w:t>
            </w:r>
            <w:r w:rsidRPr="00AD640E">
              <w:rPr>
                <w:b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03E2E" w:rsidRPr="00AD640E" w:rsidRDefault="00F03E2E" w:rsidP="00F6491D">
            <w:pPr>
              <w:jc w:val="center"/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x.ln(x)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03E2E" w:rsidRPr="00AD640E" w:rsidRDefault="00F03E2E" w:rsidP="00F6491D">
            <w:pPr>
              <w:jc w:val="center"/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ln(x)</w:t>
            </w:r>
          </w:p>
        </w:tc>
      </w:tr>
      <w:tr w:rsidR="00F03E2E" w:rsidRPr="00AD640E" w:rsidTr="0041344C">
        <w:tc>
          <w:tcPr>
            <w:tcW w:w="431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Smoking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2.63886961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0.0308870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.00010191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66.438921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628.129755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</w:tr>
      <w:tr w:rsidR="00F03E2E" w:rsidRPr="00AD640E" w:rsidTr="0041344C">
        <w:tc>
          <w:tcPr>
            <w:tcW w:w="431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Number of cigarettes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F03E2E" w:rsidRPr="00AD640E" w:rsidRDefault="00F03E2E" w:rsidP="00F6491D">
            <w:pPr>
              <w:jc w:val="right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26313.9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211539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F03E2E" w:rsidRPr="00AD640E" w:rsidRDefault="00F03E2E" w:rsidP="00F6491D">
            <w:pPr>
              <w:jc w:val="right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2179.8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F03E2E" w:rsidRPr="00AD640E" w:rsidRDefault="00F03E2E" w:rsidP="00F6491D">
            <w:pPr>
              <w:jc w:val="right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53.8925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F03E2E" w:rsidRPr="00AD640E" w:rsidRDefault="00F03E2E" w:rsidP="00F6491D">
            <w:pPr>
              <w:jc w:val="right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219448.7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F03E2E" w:rsidRPr="00AD640E" w:rsidRDefault="00F03E2E" w:rsidP="00F6491D">
            <w:pPr>
              <w:jc w:val="right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99119.83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F03E2E" w:rsidRPr="00AD640E" w:rsidRDefault="00F03E2E" w:rsidP="00F6491D">
            <w:pPr>
              <w:jc w:val="right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78579.5</w:t>
            </w:r>
          </w:p>
        </w:tc>
      </w:tr>
      <w:tr w:rsidR="00F03E2E" w:rsidRPr="00AD640E" w:rsidTr="0041344C">
        <w:tc>
          <w:tcPr>
            <w:tcW w:w="431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Diabetes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2.8071384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.04743586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0.000256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67.4189492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562.64993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</w:tr>
      <w:tr w:rsidR="00F03E2E" w:rsidRPr="00AD640E" w:rsidTr="0041344C">
        <w:tc>
          <w:tcPr>
            <w:tcW w:w="431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Daily fruit &amp; veg’ consumption (%)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1.7680263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.04426946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0.00025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66.2013807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586.95687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</w:tr>
      <w:tr w:rsidR="00F03E2E" w:rsidRPr="00AD640E" w:rsidTr="0041344C">
        <w:tc>
          <w:tcPr>
            <w:tcW w:w="431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3C1932">
            <w:pPr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Exercise regularly (% &gt;3.5 hours per week)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2.64127901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0.0248236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.00002675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73.004079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718.073385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</w:tr>
      <w:tr w:rsidR="00F03E2E" w:rsidRPr="00AD640E" w:rsidTr="0041344C">
        <w:tc>
          <w:tcPr>
            <w:tcW w:w="431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Total cholesterol (TC)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16.2617788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0.0825169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0.00001315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393.410737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3867.424038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</w:tr>
      <w:tr w:rsidR="00F03E2E" w:rsidRPr="00AD640E" w:rsidTr="0041344C">
        <w:tc>
          <w:tcPr>
            <w:tcW w:w="431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High Density Lipoprotein (HDL)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4.3913653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.109454908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0.00066914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13.46393694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1064.63879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</w:tr>
      <w:tr w:rsidR="00F03E2E" w:rsidRPr="00AD640E" w:rsidTr="0041344C">
        <w:tc>
          <w:tcPr>
            <w:tcW w:w="431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Hip circumference (cm)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132.98699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3.685093118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0.02028498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5311.239251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47795.4294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</w:tr>
      <w:tr w:rsidR="00F03E2E" w:rsidRPr="00AD640E" w:rsidTr="0041344C">
        <w:tc>
          <w:tcPr>
            <w:tcW w:w="431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Population average waist hip ratio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.74428571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.00175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0.00000357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</w:tr>
      <w:tr w:rsidR="00F03E2E" w:rsidRPr="00AD640E" w:rsidTr="0041344C">
        <w:tc>
          <w:tcPr>
            <w:tcW w:w="431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WHR odds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F03E2E" w:rsidRPr="00AD640E" w:rsidRDefault="00F03E2E" w:rsidP="00F6491D">
            <w:pPr>
              <w:jc w:val="center"/>
              <w:rPr>
                <w:bCs/>
                <w:sz w:val="22"/>
                <w:szCs w:val="22"/>
              </w:rPr>
            </w:pPr>
            <w:r w:rsidRPr="00AD640E">
              <w:rPr>
                <w:bCs/>
                <w:sz w:val="22"/>
                <w:szCs w:val="22"/>
              </w:rPr>
              <w:t>-4897.856982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F03E2E" w:rsidRPr="00AD640E" w:rsidRDefault="00F03E2E" w:rsidP="00F6491D">
            <w:pPr>
              <w:jc w:val="center"/>
              <w:rPr>
                <w:bCs/>
                <w:sz w:val="22"/>
                <w:szCs w:val="22"/>
              </w:rPr>
            </w:pPr>
            <w:r w:rsidRPr="00AD640E">
              <w:rPr>
                <w:bCs/>
                <w:sz w:val="22"/>
                <w:szCs w:val="22"/>
              </w:rPr>
              <w:t>3625.051788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F03E2E" w:rsidRPr="00AD640E" w:rsidRDefault="00F03E2E" w:rsidP="00F6491D">
            <w:pPr>
              <w:jc w:val="center"/>
              <w:rPr>
                <w:bCs/>
                <w:sz w:val="22"/>
                <w:szCs w:val="22"/>
              </w:rPr>
            </w:pPr>
            <w:r w:rsidRPr="00AD640E">
              <w:rPr>
                <w:bCs/>
                <w:sz w:val="22"/>
                <w:szCs w:val="22"/>
              </w:rPr>
              <w:t>-992.8801578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F03E2E" w:rsidRPr="00AD640E" w:rsidRDefault="00F03E2E" w:rsidP="00F6491D">
            <w:pPr>
              <w:jc w:val="center"/>
              <w:rPr>
                <w:bCs/>
                <w:sz w:val="22"/>
                <w:szCs w:val="22"/>
              </w:rPr>
            </w:pPr>
            <w:r w:rsidRPr="00AD640E">
              <w:rPr>
                <w:bCs/>
                <w:sz w:val="22"/>
                <w:szCs w:val="22"/>
              </w:rPr>
              <w:t>2911.017547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F03E2E" w:rsidRPr="00AD640E" w:rsidRDefault="00F03E2E" w:rsidP="00F6491D">
            <w:pPr>
              <w:jc w:val="center"/>
              <w:rPr>
                <w:bCs/>
                <w:sz w:val="22"/>
                <w:szCs w:val="22"/>
              </w:rPr>
            </w:pPr>
            <w:r w:rsidRPr="00AD640E">
              <w:rPr>
                <w:bCs/>
                <w:sz w:val="22"/>
                <w:szCs w:val="22"/>
              </w:rPr>
              <w:t>-642.8578511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</w:p>
        </w:tc>
      </w:tr>
      <w:tr w:rsidR="00F03E2E" w:rsidRPr="00AD640E" w:rsidTr="0041344C">
        <w:tc>
          <w:tcPr>
            <w:tcW w:w="431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Height (m)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138.0645186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.554316816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0.0051231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511.7362653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3597.22577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</w:tr>
      <w:tr w:rsidR="00F03E2E" w:rsidRPr="00AD640E" w:rsidTr="0041344C">
        <w:tc>
          <w:tcPr>
            <w:tcW w:w="431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Weight (Kg)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113.900425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3.327277772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0.02110928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4402.288956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39811.8214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</w:tr>
      <w:tr w:rsidR="00F03E2E" w:rsidRPr="00AD640E" w:rsidTr="0041344C">
        <w:tc>
          <w:tcPr>
            <w:tcW w:w="431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Systolic blood pressure (mm Hg)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195.468854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5.114034915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0.02309628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7289.384095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59456.6994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</w:tr>
      <w:tr w:rsidR="00F03E2E" w:rsidRPr="00AD640E" w:rsidTr="0041344C">
        <w:tc>
          <w:tcPr>
            <w:tcW w:w="431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>Drinks alcohol regularly (%)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3.048434629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0.03276474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.000112488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82.5709932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760.2298873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</w:tr>
      <w:tr w:rsidR="00F03E2E" w:rsidRPr="00AD640E" w:rsidTr="0041344C">
        <w:tc>
          <w:tcPr>
            <w:tcW w:w="431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2F6130">
            <w:pPr>
              <w:rPr>
                <w:b/>
                <w:sz w:val="22"/>
                <w:szCs w:val="22"/>
              </w:rPr>
            </w:pPr>
            <w:r w:rsidRPr="00AD640E">
              <w:rPr>
                <w:b/>
                <w:sz w:val="22"/>
                <w:szCs w:val="22"/>
              </w:rPr>
              <w:t xml:space="preserve">Psychosocial stress </w:t>
            </w:r>
            <w:r>
              <w:rPr>
                <w:b/>
                <w:sz w:val="22"/>
                <w:szCs w:val="22"/>
              </w:rPr>
              <w:t xml:space="preserve"> (% </w:t>
            </w:r>
            <w:r w:rsidRPr="00AD640E">
              <w:rPr>
                <w:b/>
                <w:sz w:val="22"/>
                <w:szCs w:val="22"/>
              </w:rPr>
              <w:t>high GHQ score)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5.82604126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0.0943892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.00053893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-140.64973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1191.67306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03E2E" w:rsidRPr="00AD640E" w:rsidRDefault="00F03E2E" w:rsidP="00F6491D">
            <w:pPr>
              <w:keepNext/>
              <w:jc w:val="center"/>
              <w:rPr>
                <w:sz w:val="22"/>
                <w:szCs w:val="22"/>
              </w:rPr>
            </w:pPr>
            <w:r w:rsidRPr="00AD640E">
              <w:rPr>
                <w:sz w:val="22"/>
                <w:szCs w:val="22"/>
              </w:rPr>
              <w:t>0</w:t>
            </w:r>
          </w:p>
        </w:tc>
      </w:tr>
    </w:tbl>
    <w:p w:rsidR="00F03E2E" w:rsidRPr="00AD640E" w:rsidRDefault="00F03E2E">
      <w:pPr>
        <w:rPr>
          <w:sz w:val="22"/>
          <w:szCs w:val="22"/>
        </w:rPr>
      </w:pPr>
    </w:p>
    <w:sectPr w:rsidR="00F03E2E" w:rsidRPr="00AD640E" w:rsidSect="0041344C">
      <w:pgSz w:w="16840" w:h="15422" w:orient="landscape" w:code="9"/>
      <w:pgMar w:top="567" w:right="720" w:bottom="34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Helvetica-Narrow">
    <w:altName w:val="Arial Narrow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8BF3573"/>
    <w:multiLevelType w:val="hybridMultilevel"/>
    <w:tmpl w:val="FDF676B8"/>
    <w:lvl w:ilvl="0" w:tplc="636E0A0E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5"/>
  <w:defaultTabStop w:val="720"/>
  <w:drawingGridHorizontalSpacing w:val="12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E2079"/>
    <w:rsid w:val="000E2079"/>
    <w:rsid w:val="001442ED"/>
    <w:rsid w:val="002F6130"/>
    <w:rsid w:val="003B2F99"/>
    <w:rsid w:val="003C1932"/>
    <w:rsid w:val="0041344C"/>
    <w:rsid w:val="00440557"/>
    <w:rsid w:val="004A2B29"/>
    <w:rsid w:val="00544AE1"/>
    <w:rsid w:val="00591F3F"/>
    <w:rsid w:val="006B47F6"/>
    <w:rsid w:val="007B3C9D"/>
    <w:rsid w:val="00871B55"/>
    <w:rsid w:val="008A7E81"/>
    <w:rsid w:val="00AA6F8A"/>
    <w:rsid w:val="00AD640E"/>
    <w:rsid w:val="00B158E1"/>
    <w:rsid w:val="00B21D94"/>
    <w:rsid w:val="00B71E14"/>
    <w:rsid w:val="00ED5330"/>
    <w:rsid w:val="00EE6F5A"/>
    <w:rsid w:val="00F03E2E"/>
    <w:rsid w:val="00F649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uiPriority="0" w:qFormat="1"/>
    <w:lsdException w:name="heading 2" w:locked="1" w:semiHidden="0" w:uiPriority="0" w:qFormat="1"/>
    <w:lsdException w:name="heading 3" w:locked="1" w:semiHidden="0" w:uiPriority="0" w:qFormat="1"/>
    <w:lsdException w:name="heading 4" w:locked="1" w:semiHidden="0" w:uiPriority="0" w:qFormat="1"/>
    <w:lsdException w:name="heading 5" w:locked="1" w:semiHidden="0" w:uiPriority="0" w:qFormat="1"/>
    <w:lsdException w:name="heading 6" w:locked="1" w:semiHidden="0" w:uiPriority="0" w:qFormat="1"/>
    <w:lsdException w:name="heading 7" w:locked="1" w:semiHidden="0" w:uiPriority="0" w:qFormat="1"/>
    <w:lsdException w:name="heading 8" w:locked="1" w:semiHidden="0" w:uiPriority="0" w:qFormat="1"/>
    <w:lsdException w:name="heading 9" w:locked="1" w:semiHidden="0" w:uiPriority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locked="1" w:uiPriority="0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uiPriority="0" w:qFormat="1"/>
    <w:lsdException w:name="Closing" w:unhideWhenUsed="1"/>
    <w:lsdException w:name="Signature" w:unhideWhenUsed="1"/>
    <w:lsdException w:name="Default Paragraph Font" w:locked="1" w:semiHidden="0" w:uiPriority="0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Strong" w:locked="1" w:semiHidden="0" w:uiPriority="0" w:qFormat="1"/>
    <w:lsdException w:name="Emphasis" w:locked="1" w:semiHidden="0" w:uiPriority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0E2079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B2F99"/>
    <w:pPr>
      <w:keepNext/>
      <w:pBdr>
        <w:bottom w:val="single" w:sz="18" w:space="1" w:color="808080"/>
      </w:pBdr>
      <w:spacing w:before="360" w:after="60"/>
      <w:ind w:hanging="1418"/>
      <w:outlineLvl w:val="0"/>
    </w:pPr>
    <w:rPr>
      <w:rFonts w:ascii="Arial" w:hAnsi="Arial"/>
      <w:b/>
      <w:kern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B2F99"/>
    <w:pPr>
      <w:keepNext/>
      <w:tabs>
        <w:tab w:val="right" w:pos="9356"/>
      </w:tabs>
      <w:spacing w:before="240"/>
      <w:ind w:hanging="1418"/>
      <w:outlineLvl w:val="1"/>
    </w:pPr>
    <w:rPr>
      <w:rFonts w:ascii="Arial" w:hAnsi="Arial"/>
      <w:b/>
      <w:szCs w:val="2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B2F99"/>
    <w:pPr>
      <w:keepNext/>
      <w:tabs>
        <w:tab w:val="right" w:pos="9356"/>
      </w:tabs>
      <w:spacing w:after="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9"/>
    <w:qFormat/>
    <w:rsid w:val="003B2F99"/>
    <w:pPr>
      <w:keepNext/>
      <w:tabs>
        <w:tab w:val="right" w:pos="4536"/>
        <w:tab w:val="right" w:pos="5670"/>
        <w:tab w:val="right" w:pos="6804"/>
        <w:tab w:val="right" w:pos="7938"/>
        <w:tab w:val="right" w:pos="9072"/>
      </w:tabs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9"/>
    <w:qFormat/>
    <w:rsid w:val="003B2F99"/>
    <w:pPr>
      <w:keepNext/>
      <w:outlineLvl w:val="4"/>
    </w:pPr>
    <w:rPr>
      <w:i/>
      <w:smallCaps/>
    </w:rPr>
  </w:style>
  <w:style w:type="paragraph" w:styleId="Heading6">
    <w:name w:val="heading 6"/>
    <w:basedOn w:val="Normal"/>
    <w:next w:val="Normal"/>
    <w:link w:val="Heading6Char"/>
    <w:uiPriority w:val="99"/>
    <w:qFormat/>
    <w:rsid w:val="003B2F99"/>
    <w:pPr>
      <w:keepNext/>
      <w:jc w:val="center"/>
      <w:outlineLvl w:val="5"/>
    </w:pPr>
    <w:rPr>
      <w:b/>
    </w:rPr>
  </w:style>
  <w:style w:type="paragraph" w:styleId="Heading7">
    <w:name w:val="heading 7"/>
    <w:basedOn w:val="Normal"/>
    <w:next w:val="Normal"/>
    <w:link w:val="Heading7Char"/>
    <w:uiPriority w:val="99"/>
    <w:qFormat/>
    <w:rsid w:val="003B2F99"/>
    <w:pPr>
      <w:keepNext/>
      <w:outlineLvl w:val="6"/>
    </w:pPr>
    <w:rPr>
      <w:rFonts w:ascii="Arial" w:hAnsi="Arial" w:cs="Arial"/>
      <w:b/>
      <w:bCs/>
    </w:rPr>
  </w:style>
  <w:style w:type="paragraph" w:styleId="Heading8">
    <w:name w:val="heading 8"/>
    <w:basedOn w:val="Normal"/>
    <w:next w:val="Normal"/>
    <w:link w:val="Heading8Char"/>
    <w:uiPriority w:val="99"/>
    <w:qFormat/>
    <w:rsid w:val="003B2F99"/>
    <w:pPr>
      <w:keepNext/>
      <w:outlineLvl w:val="7"/>
    </w:pPr>
    <w:rPr>
      <w:rFonts w:ascii="Arial" w:hAnsi="Arial" w:cs="Arial"/>
      <w:b/>
      <w:bCs/>
      <w:sz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3B2F99"/>
    <w:pPr>
      <w:spacing w:before="240" w:after="60"/>
      <w:outlineLvl w:val="8"/>
    </w:pPr>
    <w:rPr>
      <w:rFonts w:ascii="Arial" w:hAnsi="Arial" w:cs="Arial"/>
      <w:szCs w:val="22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440557"/>
    <w:rPr>
      <w:rFonts w:ascii="Arial" w:hAnsi="Arial" w:cs="Times New Roman"/>
      <w:b/>
      <w:kern w:val="28"/>
      <w:sz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3B2F99"/>
    <w:rPr>
      <w:rFonts w:ascii="Arial" w:hAnsi="Arial" w:cs="Times New Roman"/>
      <w:b/>
      <w:sz w:val="22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3B2F99"/>
    <w:rPr>
      <w:rFonts w:cs="Times New Roman"/>
      <w:b/>
      <w:sz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3B2F99"/>
    <w:rPr>
      <w:rFonts w:cs="Times New Roman"/>
      <w:b/>
      <w:sz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3B2F99"/>
    <w:rPr>
      <w:rFonts w:cs="Times New Roman"/>
      <w:i/>
      <w:smallCaps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3B2F99"/>
    <w:rPr>
      <w:rFonts w:cs="Times New Roman"/>
      <w:b/>
      <w:sz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3B2F99"/>
    <w:rPr>
      <w:rFonts w:ascii="Arial" w:hAnsi="Arial" w:cs="Arial"/>
      <w:b/>
      <w:bCs/>
      <w:sz w:val="22"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3B2F99"/>
    <w:rPr>
      <w:rFonts w:ascii="Arial" w:hAnsi="Arial" w:cs="Arial"/>
      <w:b/>
      <w:bCs/>
      <w:lang w:eastAsia="en-US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3B2F99"/>
    <w:rPr>
      <w:rFonts w:ascii="Arial" w:hAnsi="Arial" w:cs="Arial"/>
      <w:sz w:val="22"/>
      <w:szCs w:val="22"/>
      <w:lang w:eastAsia="en-US"/>
    </w:rPr>
  </w:style>
  <w:style w:type="paragraph" w:styleId="Title">
    <w:name w:val="Title"/>
    <w:basedOn w:val="Normal"/>
    <w:link w:val="TitleChar"/>
    <w:uiPriority w:val="99"/>
    <w:qFormat/>
    <w:rsid w:val="003B2F99"/>
    <w:pPr>
      <w:pBdr>
        <w:top w:val="single" w:sz="18" w:space="1" w:color="auto"/>
      </w:pBdr>
      <w:spacing w:after="60"/>
    </w:pPr>
    <w:rPr>
      <w:rFonts w:ascii="Helvetica-Narrow" w:hAnsi="Helvetica-Narrow"/>
      <w:b/>
      <w:caps/>
      <w:kern w:val="28"/>
      <w:sz w:val="48"/>
    </w:rPr>
  </w:style>
  <w:style w:type="character" w:customStyle="1" w:styleId="TitleChar">
    <w:name w:val="Title Char"/>
    <w:basedOn w:val="DefaultParagraphFont"/>
    <w:link w:val="Title"/>
    <w:uiPriority w:val="99"/>
    <w:locked/>
    <w:rsid w:val="003B2F99"/>
    <w:rPr>
      <w:rFonts w:ascii="Helvetica-Narrow" w:hAnsi="Helvetica-Narrow" w:cs="Times New Roman"/>
      <w:b/>
      <w:caps/>
      <w:kern w:val="28"/>
      <w:sz w:val="48"/>
      <w:lang w:eastAsia="en-US"/>
    </w:rPr>
  </w:style>
  <w:style w:type="paragraph" w:styleId="Subtitle">
    <w:name w:val="Subtitle"/>
    <w:basedOn w:val="Normal"/>
    <w:link w:val="SubtitleChar"/>
    <w:uiPriority w:val="99"/>
    <w:qFormat/>
    <w:rsid w:val="003B2F99"/>
    <w:pPr>
      <w:pBdr>
        <w:bottom w:val="single" w:sz="18" w:space="1" w:color="auto"/>
      </w:pBdr>
      <w:spacing w:after="60"/>
    </w:pPr>
    <w:rPr>
      <w:b/>
      <w:sz w:val="28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3B2F99"/>
    <w:rPr>
      <w:rFonts w:cs="Times New Roman"/>
      <w:b/>
      <w:sz w:val="28"/>
      <w:lang w:eastAsia="en-US"/>
    </w:rPr>
  </w:style>
  <w:style w:type="paragraph" w:styleId="ListParagraph">
    <w:name w:val="List Paragraph"/>
    <w:basedOn w:val="Normal"/>
    <w:uiPriority w:val="99"/>
    <w:qFormat/>
    <w:rsid w:val="003B2F9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oleObject" Target="embeddings/oleObject2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8</TotalTime>
  <Pages>1</Pages>
  <Words>432</Words>
  <Characters>2465</Characters>
  <Application>Microsoft Office Outlook</Application>
  <DocSecurity>0</DocSecurity>
  <Lines>0</Lines>
  <Paragraphs>0</Paragraphs>
  <ScaleCrop>false</ScaleCrop>
  <Company>RMS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artin</dc:creator>
  <cp:keywords/>
  <dc:description/>
  <cp:lastModifiedBy>Home</cp:lastModifiedBy>
  <cp:revision>8</cp:revision>
  <cp:lastPrinted>2008-10-15T12:17:00Z</cp:lastPrinted>
  <dcterms:created xsi:type="dcterms:W3CDTF">2008-10-15T07:27:00Z</dcterms:created>
  <dcterms:modified xsi:type="dcterms:W3CDTF">2008-10-27T21:09:00Z</dcterms:modified>
</cp:coreProperties>
</file>